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</w:rPr>
        <w:t>.  GO term annotation for sample BNFC</w:t>
      </w:r>
    </w:p>
    <w:tbl>
      <w:tblPr>
        <w:tblStyle w:val="TableGridLight1"/>
        <w:tblpPr w:bottomFromText="0" w:horzAnchor="margin" w:leftFromText="180" w:rightFromText="180" w:tblpX="0" w:tblpY="40" w:topFromText="0" w:vertAnchor="text"/>
        <w:tblW w:w="8774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402"/>
        <w:gridCol w:w="4287"/>
        <w:gridCol w:w="2428"/>
        <w:gridCol w:w="656"/>
      </w:tblGrid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5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97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-type flagellar cell motil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84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component organization or biogene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10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conformation chang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545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redox homeosta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6500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ar complex assembl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22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on-sulfur cluster assembl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00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omplex assembl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5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21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uminescenc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O:000905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iosynthet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51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00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biotic biosynthet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40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xin biosynthet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25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7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35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, DNA-templated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97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09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ration of precursor metabolites and energ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62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d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594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anogene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0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 compound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3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31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yla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597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tosynthe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50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ly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428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molecule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1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1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15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adhes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5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fol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16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6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elay signal transduction syste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0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biotic stimulu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2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abiotic stimulu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chemica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7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orum sens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28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DNA repair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0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nitrogen utiliza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22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metabolic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40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hogenesi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93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rula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1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r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3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proces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71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entry into host cel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7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componen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7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acellular reg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1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wal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27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-negative-bacterium-type cell wal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2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ran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6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er membran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9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lasmic spac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22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insic to membran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9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insic component of membran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8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 membran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2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cellular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73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las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190249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ytic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1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-CoA carboxyl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flavin synth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rate ly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19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 (ABC) transporter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0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pyruvate hydrat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galactosid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00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ybdopterin synth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199020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320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7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9879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rane protein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46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on-transporting two-sector ATPas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3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asome core compl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7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50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recognition particl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28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type flagellu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4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9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72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achromosomal circular DN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3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u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57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lakoid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01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67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 functio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20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oxidant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60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82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ytic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0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8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l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6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23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id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9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05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ectron carrier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5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mer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7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2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49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8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5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0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s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017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idoxal phosphate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4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024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90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rapyrrole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16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on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59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ino acid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87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l ion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658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nicillin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66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nzyme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53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on-sulfur cluster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67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ic acid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5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6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e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9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3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70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activity, sequence-specific DNA bind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21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rter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9048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 transporter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4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fer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30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7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yltransferase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7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er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7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eptor activity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73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uctural constituent of ribosom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cd217c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d217c"/>
    <w:pPr>
      <w:spacing w:after="0" w:line="240" w:lineRule="auto"/>
    </w:pPr>
    <w:tblPr>
      <w:tblInd w:w="0" w:type="dxa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6.4.7.2$Linux_X86_64 LibreOffice_project/40$Build-2</Application>
  <Pages>5</Pages>
  <Words>1009</Words>
  <Characters>5752</Characters>
  <CharactersWithSpaces>6748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20:23:00Z</dcterms:created>
  <dc:creator>USER</dc:creator>
  <dc:description/>
  <dc:language>en-US</dc:language>
  <cp:lastModifiedBy/>
  <dcterms:modified xsi:type="dcterms:W3CDTF">2024-05-19T14:01:5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